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B41" w:rsidRDefault="00F93B41" w:rsidP="005B4C53">
      <w:pPr>
        <w:pStyle w:val="NoSpacing"/>
        <w:rPr>
          <w:rFonts w:ascii="Times New Roman" w:hAnsi="Times New Roman" w:cs="Times New Roman"/>
        </w:rPr>
      </w:pPr>
    </w:p>
    <w:p w:rsidR="00CF2167" w:rsidRDefault="00CF2167" w:rsidP="005B4C53">
      <w:pPr>
        <w:pStyle w:val="NoSpacing"/>
        <w:rPr>
          <w:rFonts w:ascii="Times New Roman" w:hAnsi="Times New Roman" w:cs="Times New Roman"/>
        </w:rPr>
      </w:pP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color w:val="0000FF"/>
          <w:sz w:val="17"/>
          <w:szCs w:val="17"/>
        </w:rPr>
        <w:t>[1]</w:t>
      </w: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-- Thursday, November 15, 2018 -- 19:35:45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proofErr w:type="gram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z</w:t>
      </w:r>
      <w:proofErr w:type="gram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Logistic regression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ption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Large sample z-Test,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Signorini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(1991)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ail(s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wo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Odds ratio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.3333333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>(Y=1|X=1) H0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3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α</w:t>
      </w:r>
      <w:proofErr w:type="gram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err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rob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70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R² other X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.1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X distribution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ormal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X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arm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μ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X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arm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σ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z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9599640</w:t>
      </w:r>
    </w:p>
    <w:p w:rsidR="00CF2167" w:rsidRDefault="00CF2167" w:rsidP="00CF2167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Power (1-β err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rob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9999951</w:t>
      </w:r>
    </w:p>
    <w:p w:rsidR="00CF2167" w:rsidRPr="005B4C53" w:rsidRDefault="00CF2167" w:rsidP="005B4C53">
      <w:pPr>
        <w:pStyle w:val="NoSpacing"/>
        <w:rPr>
          <w:rFonts w:ascii="Times New Roman" w:hAnsi="Times New Roman" w:cs="Times New Roman"/>
        </w:rPr>
      </w:pPr>
    </w:p>
    <w:p w:rsidR="00075956" w:rsidRPr="005B4C53" w:rsidRDefault="00075956" w:rsidP="005B4C53">
      <w:pPr>
        <w:pStyle w:val="NoSpacing"/>
        <w:rPr>
          <w:rFonts w:ascii="Times New Roman" w:hAnsi="Times New Roman" w:cs="Times New Roman"/>
        </w:rPr>
      </w:pPr>
      <w:r w:rsidRPr="005B4C53">
        <w:rPr>
          <w:rFonts w:ascii="Times New Roman" w:hAnsi="Times New Roman" w:cs="Times New Roman"/>
          <w:noProof/>
        </w:rPr>
        <w:drawing>
          <wp:inline distT="0" distB="0" distL="0" distR="0" wp14:anchorId="22522D45" wp14:editId="459F8051">
            <wp:extent cx="5476875" cy="20574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956" w:rsidRPr="00CF2167" w:rsidRDefault="00075956" w:rsidP="005B4C5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F2167">
        <w:rPr>
          <w:rFonts w:ascii="Times New Roman" w:hAnsi="Times New Roman" w:cs="Times New Roman"/>
          <w:sz w:val="20"/>
          <w:szCs w:val="20"/>
        </w:rPr>
        <w:t xml:space="preserve">Central and non-central distributions </w:t>
      </w:r>
    </w:p>
    <w:p w:rsidR="005B4C53" w:rsidRPr="005B4C53" w:rsidRDefault="005B4C53" w:rsidP="005B4C53">
      <w:pPr>
        <w:pStyle w:val="NoSpacing"/>
        <w:rPr>
          <w:rFonts w:ascii="Times New Roman" w:hAnsi="Times New Roman" w:cs="Times New Roman"/>
        </w:rPr>
      </w:pPr>
      <w:bookmarkStart w:id="0" w:name="_GoBack"/>
      <w:bookmarkEnd w:id="0"/>
    </w:p>
    <w:p w:rsidR="00075956" w:rsidRPr="005B4C53" w:rsidRDefault="00075956" w:rsidP="005B4C53">
      <w:pPr>
        <w:pStyle w:val="NoSpacing"/>
        <w:rPr>
          <w:rFonts w:ascii="Times New Roman" w:hAnsi="Times New Roman" w:cs="Times New Roman"/>
        </w:rPr>
      </w:pPr>
    </w:p>
    <w:p w:rsidR="00075956" w:rsidRPr="005B4C53" w:rsidRDefault="009B5FBD" w:rsidP="005B4C5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2145" cy="3135007"/>
            <wp:effectExtent l="0" t="0" r="1905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135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956" w:rsidRPr="00CF2167" w:rsidRDefault="00075956" w:rsidP="005B4C5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CF2167">
        <w:rPr>
          <w:rFonts w:ascii="Times New Roman" w:hAnsi="Times New Roman" w:cs="Times New Roman"/>
          <w:sz w:val="20"/>
          <w:szCs w:val="20"/>
        </w:rPr>
        <w:t xml:space="preserve">X-Y plot for range for a range of values </w:t>
      </w:r>
    </w:p>
    <w:sectPr w:rsidR="00075956" w:rsidRPr="00CF2167" w:rsidSect="0007595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956"/>
    <w:rsid w:val="00075956"/>
    <w:rsid w:val="005B4C53"/>
    <w:rsid w:val="0072031A"/>
    <w:rsid w:val="009B5FBD"/>
    <w:rsid w:val="00CF2167"/>
    <w:rsid w:val="00F93B41"/>
    <w:rsid w:val="00FB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956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95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B4C5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956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95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B4C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gbaje Samson</dc:creator>
  <cp:lastModifiedBy>Dr Agbaje Samson</cp:lastModifiedBy>
  <cp:revision>4</cp:revision>
  <dcterms:created xsi:type="dcterms:W3CDTF">2018-11-15T18:38:00Z</dcterms:created>
  <dcterms:modified xsi:type="dcterms:W3CDTF">2018-11-16T12:14:00Z</dcterms:modified>
</cp:coreProperties>
</file>